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numPr>
          <w:numId w:val="0"/>
        </w:numPr>
        <w:ind w:leftChars="0"/>
      </w:pPr>
      <w:r>
        <w:t>Supplementary Data</w:t>
      </w:r>
    </w:p>
    <w:p w14:paraId="29DF4AEB">
      <w:pPr>
        <w:spacing w:before="240"/>
        <w:rPr>
          <w:rFonts w:hint="eastAsia"/>
        </w:rPr>
      </w:pPr>
      <w:r>
        <w:rPr>
          <w:rFonts w:hint="eastAsia"/>
        </w:rPr>
        <w:t>1.Six Different Types of MRI Scanners</w:t>
      </w:r>
      <w:r>
        <w:rPr>
          <w:rFonts w:hint="eastAsia" w:eastAsia="宋体"/>
          <w:lang w:val="en-US" w:eastAsia="zh-CN"/>
        </w:rPr>
        <w:t xml:space="preserve">: </w:t>
      </w:r>
      <w:r>
        <w:rPr>
          <w:rFonts w:hint="eastAsia"/>
        </w:rPr>
        <w:t>3.0 T Discovery MR 750 (GE Healthcare), 3.0 T Skyra (Siemens Healthcare Solutions), 3.0 T Trio TIM (Siemens Healthcare Solutions), 3.0 T Prisma (Siemens Healthcare Solutions), 3.0 T Verio (Siemens Healthcare Solutions), and 3.0 T Ingenia (Philips Healthcare system). The field of view of all scanners is 220-240mm.</w:t>
      </w:r>
    </w:p>
    <w:p w14:paraId="4B70B8EA">
      <w:pPr>
        <w:spacing w:before="240"/>
      </w:pPr>
      <w:r>
        <w:rPr>
          <w:rFonts w:hint="eastAsia"/>
        </w:rPr>
        <w:t>2.Setting parameters for image intensity normalization</w:t>
      </w:r>
      <w:r>
        <w:rPr>
          <w:rFonts w:hint="eastAsia" w:eastAsia="宋体"/>
          <w:lang w:val="en-US" w:eastAsia="zh-CN"/>
        </w:rPr>
        <w:t xml:space="preserve">: </w:t>
      </w:r>
      <w:r>
        <w:rPr>
          <w:rFonts w:hint="eastAsia"/>
        </w:rPr>
        <w:t xml:space="preserve">Wstripe_Radius = 0.05, Wstripe_tissuesMax = 5, Wstripe_smoothMax = 10, Wstripe_smoothDelta = 0.5, Wstripe_hietSize = 2000, and both Wstripe_sliceStartZ and </w:t>
      </w:r>
      <w:bookmarkStart w:id="0" w:name="_GoBack"/>
      <w:bookmarkEnd w:id="0"/>
      <w:r>
        <w:rPr>
          <w:rFonts w:hint="eastAsia"/>
        </w:rPr>
        <w:t>Wstripe_sliceStopZ were set to -1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807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赵利蒙</cp:lastModifiedBy>
  <cp:lastPrinted>2013-10-03T12:51:00Z</cp:lastPrinted>
  <dcterms:modified xsi:type="dcterms:W3CDTF">2026-03-26T14:17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Y5NjhmYjlhOTc0OGE4MDBhMmQzNDdkMDNiYWYwOGMiLCJ1c2VySWQiOiIxNTkyNjExNDg4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0A425BC31422491B8E19F867A54ABCD1_12</vt:lpwstr>
  </property>
</Properties>
</file>